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A0347" w14:textId="3BED0E83" w:rsidR="00352899" w:rsidRPr="00352899" w:rsidRDefault="00D93DB4">
      <w:pPr>
        <w:rPr>
          <w:rFonts w:eastAsia="宋体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352899" w:rsidRPr="00352899"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="00352899" w:rsidRPr="00352899">
        <w:rPr>
          <w:rFonts w:ascii="Times New Roman" w:eastAsia="宋体" w:hAnsi="Times New Roman" w:cs="Times New Roman"/>
          <w:sz w:val="24"/>
          <w:szCs w:val="24"/>
        </w:rPr>
        <w:t xml:space="preserve">Sequence analysis of </w:t>
      </w:r>
      <w:r w:rsidR="00352899" w:rsidRPr="00352899">
        <w:rPr>
          <w:rFonts w:ascii="Times New Roman" w:eastAsia="宋体" w:hAnsi="Times New Roman" w:cs="Times New Roman"/>
          <w:i/>
          <w:sz w:val="24"/>
          <w:szCs w:val="24"/>
        </w:rPr>
        <w:t>18S</w:t>
      </w:r>
      <w:r w:rsidR="00352899" w:rsidRPr="0035289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352899" w:rsidRPr="00352899">
        <w:rPr>
          <w:rFonts w:ascii="Times New Roman" w:eastAsia="宋体" w:hAnsi="Times New Roman" w:cs="Times New Roman"/>
          <w:sz w:val="24"/>
          <w:szCs w:val="24"/>
        </w:rPr>
        <w:t>rRNA</w:t>
      </w:r>
      <w:proofErr w:type="spellEnd"/>
      <w:r w:rsidR="00352899" w:rsidRPr="0035289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352899" w:rsidRPr="00352899">
        <w:rPr>
          <w:rFonts w:ascii="Times New Roman" w:eastAsia="宋体" w:hAnsi="Times New Roman" w:cs="Times New Roman"/>
          <w:sz w:val="24"/>
          <w:szCs w:val="24"/>
        </w:rPr>
        <w:t>amplicons</w:t>
      </w:r>
      <w:proofErr w:type="spellEnd"/>
      <w:r w:rsidR="00352899" w:rsidRPr="00352899">
        <w:rPr>
          <w:rFonts w:ascii="Times New Roman" w:eastAsia="宋体" w:hAnsi="Times New Roman" w:cs="Times New Roman"/>
          <w:sz w:val="24"/>
          <w:szCs w:val="24"/>
        </w:rPr>
        <w:t xml:space="preserve"> from four</w:t>
      </w:r>
      <w:r w:rsidR="00352899" w:rsidRPr="00352899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="00352899" w:rsidRPr="00352899">
        <w:rPr>
          <w:rFonts w:ascii="Times New Roman" w:eastAsia="宋体" w:hAnsi="Times New Roman" w:cs="Times New Roman"/>
          <w:i/>
          <w:sz w:val="24"/>
          <w:szCs w:val="24"/>
        </w:rPr>
        <w:t>Babesia</w:t>
      </w:r>
      <w:proofErr w:type="spellEnd"/>
      <w:r w:rsidR="00352899" w:rsidRPr="00352899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="00352899" w:rsidRPr="00352899">
        <w:rPr>
          <w:rFonts w:ascii="Times New Roman" w:eastAsia="宋体" w:hAnsi="Times New Roman" w:cs="Times New Roman"/>
          <w:sz w:val="24"/>
          <w:szCs w:val="24"/>
        </w:rPr>
        <w:t>spp</w:t>
      </w:r>
      <w:r w:rsidR="00352899" w:rsidRPr="00352899">
        <w:rPr>
          <w:rFonts w:ascii="Times New Roman" w:hAnsi="Times New Roman" w:cs="Times New Roman"/>
          <w:bCs/>
          <w:sz w:val="24"/>
          <w:szCs w:val="24"/>
        </w:rPr>
        <w:t xml:space="preserve">. The nucleotide </w:t>
      </w:r>
      <w:r w:rsidR="00352899" w:rsidRPr="00352899">
        <w:rPr>
          <w:rFonts w:ascii="Times New Roman" w:hAnsi="Times New Roman" w:cs="Times New Roman"/>
          <w:sz w:val="24"/>
          <w:szCs w:val="24"/>
        </w:rPr>
        <w:t xml:space="preserve">sequences </w:t>
      </w:r>
      <w:r w:rsidR="00352899" w:rsidRPr="00352899">
        <w:rPr>
          <w:rFonts w:ascii="Times New Roman" w:eastAsia="宋体" w:hAnsi="Times New Roman" w:cs="Times New Roman"/>
          <w:sz w:val="24"/>
          <w:szCs w:val="24"/>
        </w:rPr>
        <w:t xml:space="preserve">containing the 18S </w:t>
      </w:r>
      <w:proofErr w:type="spellStart"/>
      <w:r w:rsidR="00352899" w:rsidRPr="00352899">
        <w:rPr>
          <w:rFonts w:ascii="Times New Roman" w:eastAsia="宋体" w:hAnsi="Times New Roman" w:cs="Times New Roman"/>
          <w:sz w:val="24"/>
          <w:szCs w:val="24"/>
        </w:rPr>
        <w:t>rRNA</w:t>
      </w:r>
      <w:proofErr w:type="spellEnd"/>
      <w:r w:rsidR="00352899" w:rsidRPr="0035289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352899" w:rsidRPr="00352899">
        <w:rPr>
          <w:rFonts w:ascii="Times New Roman" w:eastAsia="宋体" w:hAnsi="Times New Roman" w:cs="Times New Roman"/>
          <w:sz w:val="24"/>
          <w:szCs w:val="24"/>
        </w:rPr>
        <w:t>amplicon</w:t>
      </w:r>
      <w:proofErr w:type="spellEnd"/>
      <w:r w:rsidR="00352899" w:rsidRPr="0035289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52899" w:rsidRPr="00352899">
        <w:rPr>
          <w:rFonts w:ascii="Times New Roman" w:hAnsi="Times New Roman" w:cs="Times New Roman"/>
          <w:sz w:val="24"/>
          <w:szCs w:val="24"/>
        </w:rPr>
        <w:t xml:space="preserve">were retrieved from the </w:t>
      </w:r>
      <w:proofErr w:type="spellStart"/>
      <w:r w:rsidR="00352899" w:rsidRPr="00352899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352899" w:rsidRPr="00352899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Style w:val="a5"/>
        <w:tblpPr w:leftFromText="180" w:rightFromText="180" w:vertAnchor="text" w:horzAnchor="margin" w:tblpXSpec="center" w:tblpY="44"/>
        <w:tblW w:w="12481" w:type="dxa"/>
        <w:tblLook w:val="04A0" w:firstRow="1" w:lastRow="0" w:firstColumn="1" w:lastColumn="0" w:noHBand="0" w:noVBand="1"/>
      </w:tblPr>
      <w:tblGrid>
        <w:gridCol w:w="1652"/>
        <w:gridCol w:w="3843"/>
        <w:gridCol w:w="2126"/>
        <w:gridCol w:w="2623"/>
        <w:gridCol w:w="2237"/>
      </w:tblGrid>
      <w:tr w:rsidR="00243CF0" w:rsidRPr="00352899" w14:paraId="78AA6708" w14:textId="77777777" w:rsidTr="00B22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9AD213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84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7A1EAE" w14:textId="77777777" w:rsidR="00243CF0" w:rsidRPr="00352899" w:rsidRDefault="00243CF0" w:rsidP="00352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late 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ite/strain</w:t>
            </w:r>
          </w:p>
        </w:tc>
        <w:tc>
          <w:tcPr>
            <w:tcW w:w="212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F7FC1D" w14:textId="77777777" w:rsidR="00243CF0" w:rsidRPr="00352899" w:rsidRDefault="00243CF0" w:rsidP="00352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8FA499" w14:textId="77777777" w:rsidR="00243CF0" w:rsidRPr="00352899" w:rsidRDefault="00243CF0" w:rsidP="00352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of </w:t>
            </w:r>
            <w:r w:rsidRPr="00352899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zh-CN"/>
              </w:rPr>
              <w:t>18S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rRNA</w:t>
            </w:r>
            <w:proofErr w:type="spellEnd"/>
          </w:p>
        </w:tc>
      </w:tr>
      <w:tr w:rsidR="00243CF0" w:rsidRPr="00352899" w14:paraId="7A0AE519" w14:textId="77777777" w:rsidTr="00B22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3F9BDC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3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4B2DCC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28D403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5A35F4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imilarity</w:t>
            </w:r>
            <w:r w:rsidRPr="00352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D4BAB1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oretical Tm (°C)</w:t>
            </w:r>
          </w:p>
        </w:tc>
      </w:tr>
      <w:tr w:rsidR="00243CF0" w:rsidRPr="00352899" w14:paraId="503B52E3" w14:textId="77777777" w:rsidTr="00B22D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03F742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vata</w:t>
            </w:r>
            <w:proofErr w:type="spellEnd"/>
          </w:p>
        </w:tc>
        <w:tc>
          <w:tcPr>
            <w:tcW w:w="3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631462A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/</w:t>
            </w:r>
            <w:proofErr w:type="spellStart"/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datan</w:t>
            </w:r>
            <w:proofErr w:type="spellEnd"/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5D9306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870098</w:t>
            </w:r>
          </w:p>
        </w:tc>
        <w:tc>
          <w:tcPr>
            <w:tcW w:w="2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DE17E2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47169C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1.15</w:t>
            </w:r>
          </w:p>
        </w:tc>
      </w:tr>
      <w:tr w:rsidR="00243CF0" w:rsidRPr="00352899" w14:paraId="1C201348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E79DBE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.</w:t>
            </w:r>
            <w:r w:rsidRPr="00352899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vat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9B3C3E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/</w:t>
            </w:r>
            <w:proofErr w:type="spellStart"/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Lushi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2F588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603401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724889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55796C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1.15</w:t>
            </w:r>
          </w:p>
        </w:tc>
      </w:tr>
      <w:tr w:rsidR="00243CF0" w:rsidRPr="00352899" w14:paraId="1D31B3D1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906BFA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.</w:t>
            </w:r>
            <w:r w:rsidRPr="00352899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vat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8B1FD9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1B35A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081192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5A76A2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86171D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1.15</w:t>
            </w:r>
          </w:p>
        </w:tc>
      </w:tr>
      <w:tr w:rsidR="00243CF0" w:rsidRPr="00352899" w14:paraId="5FFCE5DB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C0B35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.</w:t>
            </w:r>
            <w:r w:rsidRPr="00352899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vat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D69F29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Japan/Miyak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4B67F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25457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F9EE5F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3A69E2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7</w:t>
            </w:r>
          </w:p>
        </w:tc>
      </w:tr>
      <w:tr w:rsidR="00243CF0" w:rsidRPr="00352899" w14:paraId="0AE2BE3D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0AEBD6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.</w:t>
            </w:r>
            <w:r w:rsidRPr="00352899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vat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062C16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hina/</w:t>
            </w:r>
            <w:proofErr w:type="spellStart"/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Zhangjiachua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61C70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603400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0DC35C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0C95FB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7</w:t>
            </w:r>
          </w:p>
        </w:tc>
      </w:tr>
      <w:tr w:rsidR="00243CF0" w:rsidRPr="00352899" w14:paraId="1653D297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8EDF9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. major</w:t>
            </w:r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BE2BB1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France/France 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F1505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622907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633FC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353C36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0.87</w:t>
            </w:r>
          </w:p>
        </w:tc>
      </w:tr>
      <w:tr w:rsidR="00243CF0" w:rsidRPr="00352899" w14:paraId="6AFA8722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29EC8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. major</w:t>
            </w:r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5233C6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France/Mac3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919F4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194290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859C7A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D0D14E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0.87</w:t>
            </w:r>
          </w:p>
        </w:tc>
      </w:tr>
      <w:tr w:rsidR="00243CF0" w:rsidRPr="00352899" w14:paraId="5462F3E8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F0F7A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. major</w:t>
            </w:r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A172FE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hina/</w:t>
            </w:r>
            <w:proofErr w:type="spellStart"/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Yilli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5528A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603399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C50EC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B950F2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0.87</w:t>
            </w:r>
          </w:p>
        </w:tc>
      </w:tr>
      <w:tr w:rsidR="00243CF0" w:rsidRPr="00352899" w14:paraId="68AD290E" w14:textId="77777777" w:rsidTr="003528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3FA9F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. major</w:t>
            </w:r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22A2D2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Italy/PAR02_09_9coltCryF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D0BE9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F802039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4EB746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bookmarkStart w:id="0" w:name="_GoBack"/>
            <w:bookmarkEnd w:id="0"/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D9B2CD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0.87</w:t>
            </w:r>
          </w:p>
        </w:tc>
      </w:tr>
      <w:tr w:rsidR="00243CF0" w:rsidRPr="00352899" w14:paraId="2B7A045D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CDBF8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. major</w:t>
            </w:r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5FA9C9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Italy/PAR 02_09-13colt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1650D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F8020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8E862D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BE601D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0.87</w:t>
            </w:r>
          </w:p>
        </w:tc>
      </w:tr>
      <w:tr w:rsidR="00243CF0" w:rsidRPr="00352899" w14:paraId="7BD5732B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0636BC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6E80B2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frica</w:t>
            </w: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/vaccin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C018F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9078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E4B412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DD10AC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7324D617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B02CE9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B7BCE2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Mexico/B_bo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62CEC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18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865F7C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09D45D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0066C5B3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36162E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FDDD39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razil/BRC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C8682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42636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6108E9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9FAAC2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7028B0FF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BB02C1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lastRenderedPageBreak/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65455B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/USDA IA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clone 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2B8D3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264111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19252E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B44E33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1CA7A8D0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1B28DC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FB744A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/USDA IA clone 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8F1BB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264112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E6B46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7647A6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172B6262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03F08D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304BE2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ustralia: Queensland/</w:t>
            </w: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8284 Dixi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BDDD7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437260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DA588B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83CBB9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6A05AFFE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6A0BE9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57E054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ustralia: Queensland/</w:t>
            </w: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H8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5EBEE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437262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8D524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958B17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1E0A0810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3D9DC7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DADAD3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hina: Huna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989FA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723013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FEED92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ECEB41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67CBBA4D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E4136D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C9E642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hina/</w:t>
            </w:r>
            <w:proofErr w:type="spellStart"/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oLushi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34B85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95403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4FA1F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BC31B4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1C2816BE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B71C2E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C0BC05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India/Bareill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9E535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928959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AF07A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486A6F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20A52D03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D3883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6DC9FD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AC4ED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9077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91A604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AD332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2ED0E116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BC8BB3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485A66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ustralia/B_bo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0C502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10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52C249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F414DC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4DB10EE2" w14:textId="77777777" w:rsidTr="003528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7E66E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2FDC59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ustralia/B_bo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4FE04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11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3199B6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E2AA6D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285098E3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94D489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AA5CD8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razil/B_bo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89279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12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D81B26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66FEC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7168C7FE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060260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95E268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razil/B_bo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B9F34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13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B74543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E8FE18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35FEDE08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D3CFB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A93DA0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razil/B_bo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E1829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1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E1D274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53AC1E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3ECD71DB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98984D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1768B6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razil/B_bo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8E46F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15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0059C2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01C61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15F064D6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5B65F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825639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: Texas/B_bo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277E9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16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F101E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8A2D14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712B6F56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590FED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C4DB0D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Mexico/B_bo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46767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17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CFA0A1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51FB87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</w:tr>
      <w:tr w:rsidR="00243CF0" w:rsidRPr="00352899" w14:paraId="66A8BD2D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B3BD7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37BDA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831E61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50059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315452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992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7C8289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58</w:t>
            </w:r>
          </w:p>
        </w:tc>
      </w:tr>
      <w:tr w:rsidR="00243CF0" w:rsidRPr="00352899" w14:paraId="41612ACF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6E55B7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lastRenderedPageBreak/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DB3CAD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hina:Guangdong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3819B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72301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FD919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B859FE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2CB35839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B41041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E06B46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hina/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9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03837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840959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F98360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31DB34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2BFB90BB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4C3F9F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31AA73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hina/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6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4E8FF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840960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B7C11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E37490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3DDCBB1F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EC164B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203C93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hina/</w:t>
            </w:r>
            <w:proofErr w:type="spellStart"/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iLushi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09A82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95402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F45587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1EFE4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47940D2C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035E11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3C88CC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razil/BRC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8ACAF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426361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E5A6B7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399EF6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0635515F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CA279B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5E17E4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ganda/MT2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72A3E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06292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AC7100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77FD18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43B21434" w14:textId="77777777" w:rsidTr="003528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7F6036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9AC206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ganda/MT2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221D2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06293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82D43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DD311D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3D1BA38F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BDF399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36ECDB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ganda/MT2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950D8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0629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0F4CA7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C88DF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072CF663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5E88E7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B6EB99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ganda/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KT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912B7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06295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CFD0EB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8EAA6E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4DEB2660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4DED2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151A98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ganda/MT2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A202C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06296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A1017E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C2F985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66A05DBC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2C2084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E85A85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ganda/MT2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56FBF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06297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C942D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CD7F7C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1AF56D43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38DD26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88D6AA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ganda/MT2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02C1F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06291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97E8C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08A02B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1ECCB4C5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D5C6F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7FF7E7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Turkey/Trkoz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609C6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745623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C1B4E5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457600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238FE5E9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3FAA15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6CAA2A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Turkey/Trkene3yumurt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8F27C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74562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0B6819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A553E3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1FC26C26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73E932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C5FCEE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ustralia/R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5012A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43726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8A85C4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3AA46A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187CD363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BBA807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29CD30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ustralia/B_bi0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19090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191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03DFB8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AA75FB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2207154E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C62F18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09730D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ustralia/B_bi0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F9090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192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9D228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F02D50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1EAEEEF9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C91081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lastRenderedPageBreak/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8ADD10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ustralia/B_bi0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F6B21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193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DB34C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42A12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5B3B82E8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1298A7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772279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ustralia/B_bi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253B3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19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01C867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71F11C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0E9CFBFA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19DFEA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AFE17C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Zimbabwe/B_bi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A24D8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195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4414B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9B761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335075D4" w14:textId="77777777" w:rsidTr="003528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B6356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9EB8F4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razil/B_bi0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A32E5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196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EF5542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A68530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712CAFD9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C5155E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D17857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razil/B_bi0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25621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197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AF167F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FEA5D6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4D17A2BC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31603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50466F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Kenya/ B_bi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AE5E4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00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42464D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8FD628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0508C103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CAD6D9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A1006C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Mexico/B_bi1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A14E9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01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211B24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1B0E85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22713E12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14883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A79AD0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ruguay/B_bi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AF381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02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8C82D0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83556F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7CC5C13E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66FB99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CF0C3A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Mexico/B_bi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4D945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03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021DB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F96B8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318DE54A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9374C3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F345D1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Mexico/B_bi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A28C2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0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A7F67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4685F5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5D203472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A22731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C65E71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Puerto Rico/B_bi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1CE26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05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EE4B04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C0AFAC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7201BDAA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88E6E3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0E5468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Virgin Islands/B_bi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8C744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206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138FE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445870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7B50AF3C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D62210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E58AAA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India/</w:t>
            </w:r>
            <w:proofErr w:type="spellStart"/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miam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58735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2076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20C1DD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BA0B50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03B34C1C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5F9352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A39AAA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Spain/Spain_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1387C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785311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90C6E3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2AC424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09DDC5B2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7B760A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6C1164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Switzerland/Swiss_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42659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046917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FED89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88C5F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0BDB76FB" w14:textId="77777777" w:rsidTr="0035289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F60573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3BC0B4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Turkey/B_bi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C8E83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199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3F840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7A617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5E407BD1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703E9E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1F3683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razil/B_bi0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B2B91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8198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430356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3D3C8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4</w:t>
            </w:r>
          </w:p>
        </w:tc>
      </w:tr>
      <w:tr w:rsidR="00243CF0" w:rsidRPr="00352899" w14:paraId="6B9AC453" w14:textId="77777777" w:rsidTr="0035289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DAEACC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lastRenderedPageBreak/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6E8732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/H7 clone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5895F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HQ264113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B3ACE6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FCAD8D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6F891D5F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6A96A5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220066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/H7 clone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761555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HQ26411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1D3445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6B2576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7F082EEB" w14:textId="77777777" w:rsidTr="0035289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38A8F0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B600E3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/H7 clone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4CEE7D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HQ264115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660C13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EA067F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3FE0DF06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FCE614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137F15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/H7 clone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FF1F2C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HQ264116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5BACF5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0701E6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148A446E" w14:textId="77777777" w:rsidTr="0035289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D8B66F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DB7E38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/H7 clone</w:t>
            </w:r>
            <w:r w:rsidRPr="00352899">
              <w:rPr>
                <w:rStyle w:val="feature"/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85DF2A" w14:textId="77777777" w:rsidR="00243CF0" w:rsidRPr="00352899" w:rsidRDefault="00243CF0" w:rsidP="00352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HQ264117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CF50A1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5532CA" w14:textId="77777777" w:rsidR="00243CF0" w:rsidRPr="00352899" w:rsidRDefault="00243CF0" w:rsidP="00352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  <w:tr w:rsidR="00243CF0" w:rsidRPr="00352899" w14:paraId="3A4254DF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6FE9A9" w14:textId="77777777" w:rsidR="00243CF0" w:rsidRPr="00352899" w:rsidRDefault="00243CF0" w:rsidP="003528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5289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3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B63A6A0" w14:textId="77777777" w:rsidR="00243CF0" w:rsidRPr="00352899" w:rsidRDefault="00243CF0" w:rsidP="00352899">
            <w:pPr>
              <w:pStyle w:val="HTML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/H7 clone 9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FC24BC" w14:textId="77777777" w:rsidR="00243CF0" w:rsidRPr="00352899" w:rsidRDefault="00243CF0" w:rsidP="00352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HQ264118</w:t>
            </w:r>
          </w:p>
        </w:tc>
        <w:tc>
          <w:tcPr>
            <w:tcW w:w="2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1A2D9D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54E0D7" w14:textId="77777777" w:rsidR="00243CF0" w:rsidRPr="00352899" w:rsidRDefault="00243CF0" w:rsidP="0035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28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9.82</w:t>
            </w:r>
          </w:p>
        </w:tc>
      </w:tr>
    </w:tbl>
    <w:p w14:paraId="4FCE4D97" w14:textId="77777777" w:rsidR="00352899" w:rsidRDefault="00352899">
      <w:pPr>
        <w:rPr>
          <w:rFonts w:eastAsia="宋体"/>
          <w:lang w:eastAsia="zh-CN"/>
        </w:rPr>
      </w:pPr>
    </w:p>
    <w:sectPr w:rsidR="00352899" w:rsidSect="00152833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771F37"/>
    <w:multiLevelType w:val="hybridMultilevel"/>
    <w:tmpl w:val="82880E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833"/>
    <w:rsid w:val="00152833"/>
    <w:rsid w:val="00182C27"/>
    <w:rsid w:val="001A7CCF"/>
    <w:rsid w:val="001C0EDA"/>
    <w:rsid w:val="00221121"/>
    <w:rsid w:val="00243CF0"/>
    <w:rsid w:val="00333612"/>
    <w:rsid w:val="00352899"/>
    <w:rsid w:val="0038706D"/>
    <w:rsid w:val="00404D97"/>
    <w:rsid w:val="00426A2B"/>
    <w:rsid w:val="00504F4D"/>
    <w:rsid w:val="005D7825"/>
    <w:rsid w:val="00651944"/>
    <w:rsid w:val="006A5FAE"/>
    <w:rsid w:val="007259EB"/>
    <w:rsid w:val="00736903"/>
    <w:rsid w:val="007460F3"/>
    <w:rsid w:val="007C3796"/>
    <w:rsid w:val="00803BF6"/>
    <w:rsid w:val="00871828"/>
    <w:rsid w:val="008C7EEC"/>
    <w:rsid w:val="008D08CA"/>
    <w:rsid w:val="008F41CF"/>
    <w:rsid w:val="00977053"/>
    <w:rsid w:val="00AD2DD9"/>
    <w:rsid w:val="00B0013B"/>
    <w:rsid w:val="00B03541"/>
    <w:rsid w:val="00B22D4C"/>
    <w:rsid w:val="00B81CB1"/>
    <w:rsid w:val="00BD1A7F"/>
    <w:rsid w:val="00CC6CE8"/>
    <w:rsid w:val="00D2351C"/>
    <w:rsid w:val="00D93DB4"/>
    <w:rsid w:val="00DF5BAD"/>
    <w:rsid w:val="00E77823"/>
    <w:rsid w:val="00EA1C58"/>
    <w:rsid w:val="00FD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A818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83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28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52833"/>
    <w:rPr>
      <w:rFonts w:eastAsiaTheme="minorHAnsi"/>
      <w:sz w:val="22"/>
      <w:szCs w:val="22"/>
    </w:rPr>
  </w:style>
  <w:style w:type="paragraph" w:styleId="a4">
    <w:name w:val="footer"/>
    <w:basedOn w:val="a"/>
    <w:link w:val="Char0"/>
    <w:uiPriority w:val="99"/>
    <w:unhideWhenUsed/>
    <w:rsid w:val="001528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52833"/>
    <w:rPr>
      <w:rFonts w:eastAsiaTheme="minorHAnsi"/>
      <w:sz w:val="22"/>
      <w:szCs w:val="22"/>
    </w:rPr>
  </w:style>
  <w:style w:type="table" w:styleId="a5">
    <w:name w:val="Light Shading"/>
    <w:basedOn w:val="a1"/>
    <w:uiPriority w:val="60"/>
    <w:rsid w:val="0015283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a0"/>
    <w:rsid w:val="00152833"/>
  </w:style>
  <w:style w:type="paragraph" w:styleId="a6">
    <w:name w:val="List Paragraph"/>
    <w:basedOn w:val="a"/>
    <w:uiPriority w:val="34"/>
    <w:qFormat/>
    <w:rsid w:val="00152833"/>
    <w:pPr>
      <w:ind w:left="720"/>
      <w:contextualSpacing/>
    </w:pPr>
  </w:style>
  <w:style w:type="paragraph" w:styleId="a7">
    <w:name w:val="Balloon Text"/>
    <w:basedOn w:val="a"/>
    <w:link w:val="Char1"/>
    <w:uiPriority w:val="99"/>
    <w:semiHidden/>
    <w:unhideWhenUsed/>
    <w:rsid w:val="00B001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0013B"/>
    <w:rPr>
      <w:rFonts w:ascii="Lucida Grande" w:eastAsiaTheme="minorHAnsi" w:hAnsi="Lucida Grande" w:cs="Lucida Grande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C6CE8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CC6CE8"/>
    <w:pPr>
      <w:spacing w:line="240" w:lineRule="auto"/>
    </w:pPr>
    <w:rPr>
      <w:sz w:val="24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CC6CE8"/>
    <w:rPr>
      <w:rFonts w:eastAsiaTheme="minorHAnsi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C6CE8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CC6CE8"/>
    <w:rPr>
      <w:rFonts w:eastAsiaTheme="minorHAnsi"/>
      <w:b/>
      <w:bCs/>
      <w:sz w:val="2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EA1C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EA1C58"/>
    <w:rPr>
      <w:rFonts w:ascii="宋体" w:eastAsia="宋体" w:hAnsi="宋体" w:cs="宋体"/>
      <w:lang w:eastAsia="zh-CN"/>
    </w:rPr>
  </w:style>
  <w:style w:type="character" w:customStyle="1" w:styleId="feature">
    <w:name w:val="feature"/>
    <w:basedOn w:val="a0"/>
    <w:rsid w:val="00EA1C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83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28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52833"/>
    <w:rPr>
      <w:rFonts w:eastAsiaTheme="minorHAnsi"/>
      <w:sz w:val="22"/>
      <w:szCs w:val="22"/>
    </w:rPr>
  </w:style>
  <w:style w:type="paragraph" w:styleId="a4">
    <w:name w:val="footer"/>
    <w:basedOn w:val="a"/>
    <w:link w:val="Char0"/>
    <w:uiPriority w:val="99"/>
    <w:unhideWhenUsed/>
    <w:rsid w:val="001528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52833"/>
    <w:rPr>
      <w:rFonts w:eastAsiaTheme="minorHAnsi"/>
      <w:sz w:val="22"/>
      <w:szCs w:val="22"/>
    </w:rPr>
  </w:style>
  <w:style w:type="table" w:styleId="a5">
    <w:name w:val="Light Shading"/>
    <w:basedOn w:val="a1"/>
    <w:uiPriority w:val="60"/>
    <w:rsid w:val="0015283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a0"/>
    <w:rsid w:val="00152833"/>
  </w:style>
  <w:style w:type="paragraph" w:styleId="a6">
    <w:name w:val="List Paragraph"/>
    <w:basedOn w:val="a"/>
    <w:uiPriority w:val="34"/>
    <w:qFormat/>
    <w:rsid w:val="00152833"/>
    <w:pPr>
      <w:ind w:left="720"/>
      <w:contextualSpacing/>
    </w:pPr>
  </w:style>
  <w:style w:type="paragraph" w:styleId="a7">
    <w:name w:val="Balloon Text"/>
    <w:basedOn w:val="a"/>
    <w:link w:val="Char1"/>
    <w:uiPriority w:val="99"/>
    <w:semiHidden/>
    <w:unhideWhenUsed/>
    <w:rsid w:val="00B001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0013B"/>
    <w:rPr>
      <w:rFonts w:ascii="Lucida Grande" w:eastAsiaTheme="minorHAnsi" w:hAnsi="Lucida Grande" w:cs="Lucida Grande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C6CE8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CC6CE8"/>
    <w:pPr>
      <w:spacing w:line="240" w:lineRule="auto"/>
    </w:pPr>
    <w:rPr>
      <w:sz w:val="24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CC6CE8"/>
    <w:rPr>
      <w:rFonts w:eastAsiaTheme="minorHAnsi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C6CE8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CC6CE8"/>
    <w:rPr>
      <w:rFonts w:eastAsiaTheme="minorHAnsi"/>
      <w:b/>
      <w:bCs/>
      <w:sz w:val="2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EA1C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EA1C58"/>
    <w:rPr>
      <w:rFonts w:ascii="宋体" w:eastAsia="宋体" w:hAnsi="宋体" w:cs="宋体"/>
      <w:lang w:eastAsia="zh-CN"/>
    </w:rPr>
  </w:style>
  <w:style w:type="character" w:customStyle="1" w:styleId="feature">
    <w:name w:val="feature"/>
    <w:basedOn w:val="a0"/>
    <w:rsid w:val="00EA1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5</Words>
  <Characters>3110</Characters>
  <Application>Microsoft Office Word</Application>
  <DocSecurity>0</DocSecurity>
  <Lines>25</Lines>
  <Paragraphs>7</Paragraphs>
  <ScaleCrop>false</ScaleCrop>
  <Manager/>
  <Company/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1-04T17:43:00Z</cp:lastPrinted>
  <dcterms:created xsi:type="dcterms:W3CDTF">2019-09-28T14:33:00Z</dcterms:created>
  <dcterms:modified xsi:type="dcterms:W3CDTF">2019-09-29T08:13:00Z</dcterms:modified>
</cp:coreProperties>
</file>